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DB1E2" w14:textId="456C29CB" w:rsidR="00836325" w:rsidRPr="000C2816" w:rsidRDefault="00836325" w:rsidP="00836325">
      <w:pPr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</w:t>
      </w:r>
      <w:r w:rsidR="000C2816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C01249" w:rsidRPr="00C012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330BB7" w:rsidRPr="00330BB7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C2816">
        <w:rPr>
          <w:rFonts w:ascii="Times New Roman" w:eastAsia="Calibri" w:hAnsi="Times New Roman" w:cs="Times New Roman"/>
          <w:sz w:val="24"/>
          <w:szCs w:val="24"/>
        </w:rPr>
        <w:t>p-value for the pairwise Wilcoxon test of the alpha diversity indices.</w:t>
      </w:r>
    </w:p>
    <w:p w14:paraId="18B5155B" w14:textId="77777777" w:rsidR="00C01249" w:rsidRDefault="00C01249" w:rsidP="00836325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21DE313" w14:textId="787E19EA" w:rsidR="00836325" w:rsidRPr="00C01249" w:rsidRDefault="000066A6" w:rsidP="00836325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sz w:val="24"/>
          <w:szCs w:val="24"/>
        </w:rPr>
        <w:t>Richnes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836325" w:rsidRPr="00C01249" w14:paraId="51570DF7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1DAE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Pairwise Wilcoxon tes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86485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00A9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0BAB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6268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</w:tr>
      <w:tr w:rsidR="00836325" w:rsidRPr="00C01249" w14:paraId="6B72B1BB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A2F0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7B5F" w14:textId="77777777" w:rsidR="00836325" w:rsidRPr="00C01249" w:rsidRDefault="00836325" w:rsidP="009B6C30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5.6 × 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9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CF78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EDE8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C9C7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5141F5CD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35FE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09B2" w14:textId="77777777" w:rsidR="00836325" w:rsidRPr="00C01249" w:rsidRDefault="00836325" w:rsidP="009B6C30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1.16 × 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8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C2E3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2015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5469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00BB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04C56FFF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9A94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0931" w14:textId="77777777" w:rsidR="00836325" w:rsidRPr="00C01249" w:rsidRDefault="00836325" w:rsidP="009B6C30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1003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6614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279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FFD6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2057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5DCD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25571A60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64582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Mea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44B9" w14:textId="77777777" w:rsidR="00836325" w:rsidRPr="00C01249" w:rsidRDefault="00836325" w:rsidP="009B6C30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6253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4567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038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2BE1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038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17B4" w14:textId="77777777" w:rsidR="00836325" w:rsidRPr="00C01249" w:rsidRDefault="00836325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833*</w:t>
            </w:r>
          </w:p>
        </w:tc>
      </w:tr>
    </w:tbl>
    <w:p w14:paraId="199BA161" w14:textId="77777777" w:rsidR="00836325" w:rsidRPr="00C01249" w:rsidRDefault="00836325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sz w:val="24"/>
          <w:szCs w:val="24"/>
        </w:rPr>
        <w:t>* Significant</w:t>
      </w:r>
    </w:p>
    <w:p w14:paraId="655E3261" w14:textId="2680814E" w:rsidR="00C01249" w:rsidRPr="00C01249" w:rsidRDefault="000066A6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sz w:val="24"/>
          <w:szCs w:val="24"/>
        </w:rPr>
        <w:t>Faith p</w:t>
      </w:r>
      <w:r w:rsidR="00836325" w:rsidRPr="00C01249">
        <w:rPr>
          <w:rFonts w:ascii="Times New Roman" w:eastAsia="Calibri" w:hAnsi="Times New Roman" w:cs="Times New Roman"/>
          <w:sz w:val="24"/>
          <w:szCs w:val="24"/>
        </w:rPr>
        <w:t>hylogenetic diversit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C01249" w:rsidRPr="00C01249" w14:paraId="47371A54" w14:textId="77777777" w:rsidTr="00841CB4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97A4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Pairwise Wilcoxon tes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57B3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6829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C995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270E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</w:tr>
      <w:tr w:rsidR="00C01249" w:rsidRPr="00C01249" w14:paraId="3CC55CD9" w14:textId="77777777" w:rsidTr="00841CB4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E4FB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2A34" w14:textId="77777777" w:rsidR="00C01249" w:rsidRPr="00C01249" w:rsidRDefault="00C01249" w:rsidP="00841CB4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5.9 × 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9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EF7E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B67A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29FB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01249" w:rsidRPr="00C01249" w14:paraId="56E02688" w14:textId="77777777" w:rsidTr="00841CB4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C26D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C862" w14:textId="77777777" w:rsidR="00C01249" w:rsidRPr="00C01249" w:rsidRDefault="00C01249" w:rsidP="00841CB4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1.85 × 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8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629F2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1527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1AA9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6E88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01249" w:rsidRPr="00C01249" w14:paraId="1D13A7AF" w14:textId="77777777" w:rsidTr="00841CB4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190D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0C45" w14:textId="77777777" w:rsidR="00C01249" w:rsidRPr="00C01249" w:rsidRDefault="00C01249" w:rsidP="00841CB4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1004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9959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042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9C90" w14:textId="77777777" w:rsidR="00C01249" w:rsidRPr="00C01249" w:rsidRDefault="00C01249" w:rsidP="00841CB4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1527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00C0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01249" w:rsidRPr="00C01249" w14:paraId="1E9C5EAD" w14:textId="77777777" w:rsidTr="00841CB4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A790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Mea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01A0" w14:textId="77777777" w:rsidR="00C01249" w:rsidRPr="00C01249" w:rsidRDefault="00C01249" w:rsidP="00841CB4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5665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42773" w14:textId="77777777" w:rsidR="00C01249" w:rsidRPr="00C01249" w:rsidRDefault="00C01249" w:rsidP="00841CB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08 x 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6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35D3" w14:textId="77777777" w:rsidR="00C01249" w:rsidRPr="00C01249" w:rsidRDefault="00C01249" w:rsidP="00841CB4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2.04 × 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6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D1B2" w14:textId="77777777" w:rsidR="00C01249" w:rsidRPr="00C01249" w:rsidRDefault="00C01249" w:rsidP="00841CB4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.00361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</w:tbl>
    <w:p w14:paraId="2168B19A" w14:textId="6FE8D17C" w:rsidR="00836325" w:rsidRPr="00C01249" w:rsidRDefault="00C01249" w:rsidP="00C01249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sz w:val="24"/>
          <w:szCs w:val="24"/>
        </w:rPr>
        <w:t>* Significant</w:t>
      </w:r>
      <w:r w:rsidRPr="00C01249">
        <w:rPr>
          <w:rFonts w:ascii="Times New Roman" w:eastAsia="Calibri" w:hAnsi="Times New Roman" w:cs="Times New Roman"/>
          <w:sz w:val="24"/>
          <w:szCs w:val="24"/>
        </w:rPr>
        <w:br/>
      </w:r>
      <w:r w:rsidR="00836325" w:rsidRPr="00C01249">
        <w:rPr>
          <w:rFonts w:ascii="Times New Roman" w:eastAsia="Calibri" w:hAnsi="Times New Roman" w:cs="Times New Roman"/>
          <w:sz w:val="24"/>
          <w:szCs w:val="24"/>
        </w:rPr>
        <w:br/>
        <w:t>Shannon</w:t>
      </w:r>
      <w:r w:rsidR="000066A6" w:rsidRPr="00C01249">
        <w:rPr>
          <w:rFonts w:ascii="Times New Roman" w:eastAsia="Calibri" w:hAnsi="Times New Roman" w:cs="Times New Roman"/>
          <w:sz w:val="24"/>
          <w:szCs w:val="24"/>
        </w:rPr>
        <w:t xml:space="preserve"> diversity index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836325" w:rsidRPr="00C01249" w14:paraId="11A04F2B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2291A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Pairwise Wilcoxon tes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A136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7B7F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79AC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A0B7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</w:tr>
      <w:tr w:rsidR="00836325" w:rsidRPr="00C01249" w14:paraId="1674206B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F16C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9D0A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8.2 × 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9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7C8C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E0B3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04B2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6D7411E5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772D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A5B4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049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5D89C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.00049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C7A4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B8CA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6983CE12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696B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DEA6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8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69AA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.00056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4CB1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6265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E30B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0A90BD68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87C6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Mea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5461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2095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FCF79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.00049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502E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2365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B021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6854</w:t>
            </w:r>
          </w:p>
        </w:tc>
      </w:tr>
    </w:tbl>
    <w:p w14:paraId="6DBEE2F8" w14:textId="77777777" w:rsidR="00836325" w:rsidRDefault="00836325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sz w:val="24"/>
          <w:szCs w:val="24"/>
        </w:rPr>
        <w:t>* Significant</w:t>
      </w:r>
    </w:p>
    <w:p w14:paraId="4A41F7BD" w14:textId="77777777" w:rsidR="00C01249" w:rsidRDefault="00C01249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F9D8CDA" w14:textId="77777777" w:rsidR="00C01249" w:rsidRDefault="00C01249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59AAE78" w14:textId="77777777" w:rsidR="00C01249" w:rsidRDefault="00C01249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D17E0B8" w14:textId="77777777" w:rsidR="00C01249" w:rsidRPr="00C01249" w:rsidRDefault="00C01249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F163A08" w14:textId="69AC5421" w:rsidR="00836325" w:rsidRPr="00C01249" w:rsidRDefault="00836325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sz w:val="24"/>
          <w:szCs w:val="24"/>
        </w:rPr>
        <w:lastRenderedPageBreak/>
        <w:t>Simpson</w:t>
      </w:r>
      <w:r w:rsidR="000066A6" w:rsidRPr="00C01249">
        <w:rPr>
          <w:rFonts w:ascii="Times New Roman" w:eastAsia="Calibri" w:hAnsi="Times New Roman" w:cs="Times New Roman"/>
          <w:sz w:val="24"/>
          <w:szCs w:val="24"/>
        </w:rPr>
        <w:t xml:space="preserve"> diversity index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836325" w:rsidRPr="00C01249" w14:paraId="29DE9E82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1B00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Pairwise Wilcoxon tes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9D86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054E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6331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312E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</w:tr>
      <w:tr w:rsidR="00836325" w:rsidRPr="00C01249" w14:paraId="13B42019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B12C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DDEB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2.5 × 10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vertAlign w:val="superscript"/>
              </w:rPr>
              <w:t>-7</w:t>
            </w: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60A7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D02A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4D1DF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61C88CEF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0886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9AF4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31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44CE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14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639C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2A2B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57851030" w14:textId="77777777" w:rsidTr="009B6C3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9A71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Intesti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D74B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145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FD7C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33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6273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845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1D5D4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36325" w:rsidRPr="00C01249" w14:paraId="0824964F" w14:textId="77777777" w:rsidTr="009B6C30">
        <w:trPr>
          <w:trHeight w:val="46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EA0A" w14:textId="77777777" w:rsidR="00836325" w:rsidRPr="00C01249" w:rsidRDefault="00836325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Garum Mea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4AFD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193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9F14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0012*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B3EF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635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A05B" w14:textId="77777777" w:rsidR="00836325" w:rsidRPr="00C01249" w:rsidRDefault="00836325" w:rsidP="009B6C30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249">
              <w:rPr>
                <w:rFonts w:ascii="Times New Roman" w:eastAsia="Calibri" w:hAnsi="Times New Roman" w:cs="Times New Roman"/>
                <w:sz w:val="24"/>
                <w:szCs w:val="24"/>
              </w:rPr>
              <w:t>0.1077</w:t>
            </w:r>
          </w:p>
        </w:tc>
      </w:tr>
    </w:tbl>
    <w:p w14:paraId="7EA7009B" w14:textId="77777777" w:rsidR="00836325" w:rsidRPr="00C01249" w:rsidRDefault="00836325" w:rsidP="00836325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1249">
        <w:rPr>
          <w:rFonts w:ascii="Times New Roman" w:eastAsia="Calibri" w:hAnsi="Times New Roman" w:cs="Times New Roman"/>
          <w:sz w:val="24"/>
          <w:szCs w:val="24"/>
        </w:rPr>
        <w:t>* Significant</w:t>
      </w:r>
    </w:p>
    <w:p w14:paraId="6CE09106" w14:textId="77777777" w:rsidR="00705226" w:rsidRPr="00C01249" w:rsidRDefault="00705226">
      <w:pPr>
        <w:rPr>
          <w:rFonts w:ascii="Times New Roman" w:hAnsi="Times New Roman" w:cs="Times New Roman"/>
          <w:sz w:val="24"/>
          <w:szCs w:val="24"/>
        </w:rPr>
      </w:pPr>
    </w:p>
    <w:sectPr w:rsidR="00705226" w:rsidRPr="00C01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25"/>
    <w:rsid w:val="000066A6"/>
    <w:rsid w:val="000C2816"/>
    <w:rsid w:val="00330BB7"/>
    <w:rsid w:val="00385311"/>
    <w:rsid w:val="003E1E41"/>
    <w:rsid w:val="004823CF"/>
    <w:rsid w:val="004D4116"/>
    <w:rsid w:val="00610DFE"/>
    <w:rsid w:val="006C4F41"/>
    <w:rsid w:val="00705226"/>
    <w:rsid w:val="007524E6"/>
    <w:rsid w:val="00836325"/>
    <w:rsid w:val="008461AE"/>
    <w:rsid w:val="00C01249"/>
    <w:rsid w:val="00EB2A49"/>
    <w:rsid w:val="00F2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03767"/>
  <w15:chartTrackingRefBased/>
  <w15:docId w15:val="{90CA182A-3699-FA45-8714-44B86151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32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32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32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32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2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32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32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32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32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32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3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32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32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32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3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Bjørn Bjørnsen</dc:creator>
  <cp:keywords/>
  <dc:description/>
  <cp:lastModifiedBy>Aviaja Lyberth Hauptmann</cp:lastModifiedBy>
  <cp:revision>4</cp:revision>
  <dcterms:created xsi:type="dcterms:W3CDTF">2024-09-16T09:56:00Z</dcterms:created>
  <dcterms:modified xsi:type="dcterms:W3CDTF">2024-09-16T09:58:00Z</dcterms:modified>
</cp:coreProperties>
</file>